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0ADF" w:rsidRPr="0044239F" w:rsidRDefault="00770ADF" w:rsidP="00770ADF">
      <w:r w:rsidRPr="0044239F">
        <w:rPr>
          <w:b/>
        </w:rPr>
        <w:t>Supplementary Table S4: C-N content and carbon yield (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Y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a,c</m:t>
            </m:r>
          </m:sub>
        </m:sSub>
      </m:oMath>
      <w:r w:rsidRPr="0044239F">
        <w:rPr>
          <w:b/>
        </w:rPr>
        <w:t xml:space="preserve"> and 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Y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b,c</m:t>
            </m:r>
          </m:sub>
        </m:sSub>
      </m:oMath>
      <w:r w:rsidRPr="0044239F">
        <w:rPr>
          <w:b/>
        </w:rPr>
        <w:t xml:space="preserve"> for algae and bacteria respectively).</w:t>
      </w:r>
      <w:r w:rsidRPr="0044239F">
        <w:t xml:space="preserve"> Summary of the EA-IRMS results for the carbon and nitrogen content and the carbon yield for the alga </w:t>
      </w:r>
      <w:r w:rsidRPr="0044239F">
        <w:rPr>
          <w:i/>
        </w:rPr>
        <w:t xml:space="preserve">C. </w:t>
      </w:r>
      <w:proofErr w:type="spellStart"/>
      <w:r w:rsidRPr="0044239F">
        <w:rPr>
          <w:i/>
        </w:rPr>
        <w:t>reinhardtii</w:t>
      </w:r>
      <w:proofErr w:type="spellEnd"/>
      <w:r w:rsidRPr="0044239F">
        <w:rPr>
          <w:i/>
        </w:rPr>
        <w:t xml:space="preserve"> </w:t>
      </w:r>
      <w:r w:rsidRPr="0044239F">
        <w:t xml:space="preserve">metE7 and bacterium </w:t>
      </w:r>
      <w:r w:rsidRPr="0044239F">
        <w:rPr>
          <w:i/>
        </w:rPr>
        <w:t xml:space="preserve">M. </w:t>
      </w:r>
      <w:proofErr w:type="spellStart"/>
      <w:r w:rsidRPr="0044239F">
        <w:rPr>
          <w:i/>
        </w:rPr>
        <w:t>japonicum</w:t>
      </w:r>
      <w:proofErr w:type="spellEnd"/>
      <w:r w:rsidRPr="0044239F">
        <w:t>. The table gives the mean, standard error and the number of samples included in the mean (</w:t>
      </w:r>
      <m:oMath>
        <m:r>
          <w:rPr>
            <w:rFonts w:ascii="Cambria Math" w:hAnsi="Cambria Math"/>
          </w:rPr>
          <m:t>n</m:t>
        </m:r>
      </m:oMath>
      <w:r w:rsidRPr="0044239F">
        <w:t>).</w:t>
      </w:r>
    </w:p>
    <w:tbl>
      <w:tblPr>
        <w:tblW w:w="73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1"/>
        <w:gridCol w:w="2316"/>
        <w:gridCol w:w="1281"/>
        <w:gridCol w:w="1631"/>
        <w:gridCol w:w="1072"/>
      </w:tblGrid>
      <w:tr w:rsidR="00770ADF" w:rsidRPr="0044239F" w:rsidTr="00A764C2">
        <w:trPr>
          <w:trHeight w:val="289"/>
          <w:jc w:val="center"/>
        </w:trPr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ADF" w:rsidRPr="0044239F" w:rsidRDefault="00770ADF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0ADF" w:rsidRPr="0044239F" w:rsidRDefault="00770ADF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0ADF" w:rsidRPr="0044239F" w:rsidRDefault="00770ADF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b/>
                <w:bCs/>
                <w:lang w:eastAsia="en-GB"/>
              </w:rPr>
              <w:t>Mean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0ADF" w:rsidRPr="0044239F" w:rsidRDefault="00770ADF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b/>
                <w:bCs/>
                <w:lang w:eastAsia="en-GB"/>
              </w:rPr>
              <w:t>Standard error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0ADF" w:rsidRPr="0044239F" w:rsidRDefault="00770ADF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lang w:eastAsia="en-GB"/>
                  </w:rPr>
                  <m:t>n</m:t>
                </m:r>
              </m:oMath>
            </m:oMathPara>
          </w:p>
        </w:tc>
      </w:tr>
      <w:tr w:rsidR="00770ADF" w:rsidRPr="0044239F" w:rsidTr="00A764C2">
        <w:trPr>
          <w:trHeight w:val="289"/>
          <w:jc w:val="center"/>
        </w:trPr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70ADF" w:rsidRPr="0044239F" w:rsidRDefault="00770ADF" w:rsidP="00A764C2">
            <w:pPr>
              <w:spacing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b/>
                <w:bCs/>
                <w:lang w:eastAsia="en-GB"/>
              </w:rPr>
              <w:t>Algae</w:t>
            </w:r>
          </w:p>
        </w:tc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70ADF" w:rsidRPr="0044239F" w:rsidRDefault="00770ADF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%AmtC</m:t>
                </m:r>
              </m:oMath>
            </m:oMathPara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70ADF" w:rsidRPr="0044239F" w:rsidRDefault="00770ADF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35</m:t>
                </m:r>
              </m:oMath>
            </m:oMathPara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70ADF" w:rsidRPr="0044239F" w:rsidRDefault="00770ADF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4</m:t>
                </m:r>
              </m:oMath>
            </m:oMathPara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70ADF" w:rsidRPr="0044239F" w:rsidRDefault="00770ADF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8</m:t>
                </m:r>
              </m:oMath>
            </m:oMathPara>
          </w:p>
        </w:tc>
      </w:tr>
      <w:tr w:rsidR="00770ADF" w:rsidRPr="0044239F" w:rsidTr="00A764C2">
        <w:trPr>
          <w:trHeight w:val="289"/>
          <w:jc w:val="center"/>
        </w:trPr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70ADF" w:rsidRPr="0044239F" w:rsidRDefault="00770ADF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70ADF" w:rsidRPr="0044239F" w:rsidRDefault="00770ADF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%AmtN</m:t>
                </m:r>
              </m:oMath>
            </m:oMathPara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70ADF" w:rsidRPr="0044239F" w:rsidRDefault="00770ADF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8</m:t>
                </m:r>
              </m:oMath>
            </m:oMathPara>
          </w:p>
        </w:tc>
        <w:tc>
          <w:tcPr>
            <w:tcW w:w="16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70ADF" w:rsidRPr="0044239F" w:rsidRDefault="00770ADF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1</m:t>
                </m:r>
              </m:oMath>
            </m:oMathPara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70ADF" w:rsidRPr="0044239F" w:rsidRDefault="00770ADF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8</m:t>
                </m:r>
              </m:oMath>
            </m:oMathPara>
          </w:p>
        </w:tc>
      </w:tr>
      <w:tr w:rsidR="00770ADF" w:rsidRPr="0044239F" w:rsidTr="00A764C2">
        <w:trPr>
          <w:trHeight w:val="289"/>
          <w:jc w:val="center"/>
        </w:trPr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70ADF" w:rsidRPr="0044239F" w:rsidRDefault="00770ADF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70ADF" w:rsidRPr="0044239F" w:rsidRDefault="00770ADF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>
              <m:r>
                <w:rPr>
                  <w:rFonts w:ascii="Cambria Math" w:eastAsia="Times New Roman" w:hAnsi="Cambria Math" w:cs="Calibri"/>
                  <w:lang w:eastAsia="en-GB"/>
                </w:rPr>
                <m:t>C:N</m:t>
              </m:r>
            </m:oMath>
            <w:r w:rsidRPr="0044239F">
              <w:rPr>
                <w:rFonts w:ascii="Calibri" w:eastAsia="Times New Roman" w:hAnsi="Calibri" w:cs="Calibri"/>
                <w:lang w:eastAsia="en-GB"/>
              </w:rPr>
              <w:t xml:space="preserve"> ratio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70ADF" w:rsidRPr="0044239F" w:rsidRDefault="00770ADF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4.4</m:t>
                </m:r>
              </m:oMath>
            </m:oMathPara>
          </w:p>
        </w:tc>
        <w:tc>
          <w:tcPr>
            <w:tcW w:w="16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70ADF" w:rsidRPr="0044239F" w:rsidRDefault="00770ADF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0.1</m:t>
                </m:r>
              </m:oMath>
            </m:oMathPara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70ADF" w:rsidRPr="0044239F" w:rsidRDefault="00770ADF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8</m:t>
                </m:r>
              </m:oMath>
            </m:oMathPara>
          </w:p>
        </w:tc>
      </w:tr>
      <w:tr w:rsidR="00770ADF" w:rsidRPr="0044239F" w:rsidTr="00A764C2">
        <w:trPr>
          <w:trHeight w:val="289"/>
          <w:jc w:val="center"/>
        </w:trPr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70ADF" w:rsidRPr="0044239F" w:rsidRDefault="00770ADF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70ADF" w:rsidRPr="0044239F" w:rsidRDefault="00770ADF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lang w:eastAsia="en-GB"/>
                    </w:rPr>
                    <m:t>Y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lang w:eastAsia="en-GB"/>
                    </w:rPr>
                    <m:t>a,c</m:t>
                  </m:r>
                </m:sub>
              </m:sSub>
            </m:oMath>
            <w:r w:rsidRPr="0044239F">
              <w:rPr>
                <w:rFonts w:ascii="Calibri" w:eastAsia="Times New Roman" w:hAnsi="Calibri" w:cs="Calibri"/>
                <w:lang w:eastAsia="en-GB"/>
              </w:rPr>
              <w:t xml:space="preserve"> (</w:t>
            </w:r>
            <m:oMath>
              <m:r>
                <w:rPr>
                  <w:rFonts w:ascii="Cambria Math" w:eastAsia="Times New Roman" w:hAnsi="Cambria Math" w:cs="Calibri"/>
                  <w:lang w:eastAsia="en-GB"/>
                </w:rPr>
                <m:t>cells mol</m:t>
              </m:r>
              <m:sSup>
                <m:sSupPr>
                  <m:ctrlPr>
                    <w:rPr>
                      <w:rFonts w:ascii="Cambria Math" w:eastAsia="Times New Roman" w:hAnsi="Cambria Math" w:cs="Calibri"/>
                      <w:i/>
                      <w:lang w:eastAsia="en-GB"/>
                    </w:rPr>
                  </m:ctrlPr>
                </m:sSupPr>
                <m:e>
                  <m:r>
                    <w:rPr>
                      <w:rFonts w:ascii="Cambria Math" w:eastAsia="Times New Roman" w:hAnsi="Cambria Math" w:cs="Calibri"/>
                      <w:lang w:eastAsia="en-GB"/>
                    </w:rPr>
                    <m:t>C</m:t>
                  </m:r>
                </m:e>
                <m:sup>
                  <m:r>
                    <w:rPr>
                      <w:rFonts w:ascii="Cambria Math" w:eastAsia="Times New Roman" w:hAnsi="Cambria Math" w:cs="Calibri"/>
                      <w:lang w:eastAsia="en-GB"/>
                    </w:rPr>
                    <m:t>-1</m:t>
                  </m:r>
                </m:sup>
              </m:sSup>
            </m:oMath>
            <w:r w:rsidRPr="0044239F"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70ADF" w:rsidRPr="0044239F" w:rsidRDefault="00770ADF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4×</m:t>
                </m:r>
                <m:sSup>
                  <m:sSup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12</m:t>
                    </m:r>
                  </m:sup>
                </m:sSup>
              </m:oMath>
            </m:oMathPara>
          </w:p>
        </w:tc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70ADF" w:rsidRPr="0044239F" w:rsidRDefault="00770ADF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1×</m:t>
                </m:r>
                <m:sSup>
                  <m:sSup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12</m:t>
                    </m:r>
                  </m:sup>
                </m:sSup>
              </m:oMath>
            </m:oMathPara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70ADF" w:rsidRPr="0044239F" w:rsidRDefault="00770ADF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4</m:t>
                </m:r>
              </m:oMath>
            </m:oMathPara>
          </w:p>
        </w:tc>
      </w:tr>
      <w:tr w:rsidR="00770ADF" w:rsidRPr="0044239F" w:rsidTr="00A764C2">
        <w:trPr>
          <w:trHeight w:val="289"/>
          <w:jc w:val="center"/>
        </w:trPr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ADF" w:rsidRPr="0044239F" w:rsidRDefault="00770ADF" w:rsidP="00A764C2">
            <w:pPr>
              <w:spacing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b/>
                <w:bCs/>
                <w:lang w:eastAsia="en-GB"/>
              </w:rPr>
              <w:t>Bacteria</w:t>
            </w:r>
          </w:p>
        </w:tc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0ADF" w:rsidRPr="0044239F" w:rsidRDefault="00770ADF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%AmtC</m:t>
                </m:r>
              </m:oMath>
            </m:oMathPara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0ADF" w:rsidRPr="0044239F" w:rsidRDefault="00770ADF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39</m:t>
                </m:r>
              </m:oMath>
            </m:oMathPara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0ADF" w:rsidRPr="0044239F" w:rsidRDefault="00770ADF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2</m:t>
                </m:r>
              </m:oMath>
            </m:oMathPara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0ADF" w:rsidRPr="0044239F" w:rsidRDefault="00770ADF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13</m:t>
                </m:r>
              </m:oMath>
            </m:oMathPara>
          </w:p>
        </w:tc>
      </w:tr>
      <w:tr w:rsidR="00770ADF" w:rsidRPr="0044239F" w:rsidTr="00A764C2">
        <w:trPr>
          <w:trHeight w:val="289"/>
          <w:jc w:val="center"/>
        </w:trPr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ADF" w:rsidRPr="0044239F" w:rsidRDefault="00770ADF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0ADF" w:rsidRPr="0044239F" w:rsidRDefault="00770ADF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%AmtN</m:t>
                </m:r>
              </m:oMath>
            </m:oMathPara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0ADF" w:rsidRPr="0044239F" w:rsidRDefault="00770ADF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11</m:t>
                </m:r>
              </m:oMath>
            </m:oMathPara>
          </w:p>
        </w:tc>
        <w:tc>
          <w:tcPr>
            <w:tcW w:w="16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0ADF" w:rsidRPr="0044239F" w:rsidRDefault="00770ADF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1</m:t>
                </m:r>
              </m:oMath>
            </m:oMathPara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0ADF" w:rsidRPr="0044239F" w:rsidRDefault="00770ADF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13</m:t>
                </m:r>
              </m:oMath>
            </m:oMathPara>
          </w:p>
        </w:tc>
      </w:tr>
      <w:tr w:rsidR="00770ADF" w:rsidRPr="0044239F" w:rsidTr="00A764C2">
        <w:trPr>
          <w:trHeight w:val="289"/>
          <w:jc w:val="center"/>
        </w:trPr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ADF" w:rsidRPr="0044239F" w:rsidRDefault="00770ADF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0ADF" w:rsidRPr="0044239F" w:rsidRDefault="00770ADF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>
              <m:r>
                <w:rPr>
                  <w:rFonts w:ascii="Cambria Math" w:eastAsia="Times New Roman" w:hAnsi="Cambria Math" w:cs="Calibri"/>
                  <w:lang w:eastAsia="en-GB"/>
                </w:rPr>
                <m:t>C:N</m:t>
              </m:r>
            </m:oMath>
            <w:r w:rsidRPr="0044239F">
              <w:rPr>
                <w:rFonts w:ascii="Calibri" w:eastAsia="Times New Roman" w:hAnsi="Calibri" w:cs="Calibri"/>
                <w:lang w:eastAsia="en-GB"/>
              </w:rPr>
              <w:t xml:space="preserve"> ratio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0ADF" w:rsidRPr="0044239F" w:rsidRDefault="00770ADF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3.71</m:t>
                </m:r>
              </m:oMath>
            </m:oMathPara>
          </w:p>
        </w:tc>
        <w:tc>
          <w:tcPr>
            <w:tcW w:w="16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0ADF" w:rsidRPr="0044239F" w:rsidRDefault="00770ADF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0.03</m:t>
                </m:r>
              </m:oMath>
            </m:oMathPara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0ADF" w:rsidRPr="0044239F" w:rsidRDefault="00770ADF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13</m:t>
                </m:r>
              </m:oMath>
            </m:oMathPara>
          </w:p>
        </w:tc>
      </w:tr>
      <w:tr w:rsidR="00770ADF" w:rsidRPr="0044239F" w:rsidTr="00A764C2">
        <w:trPr>
          <w:trHeight w:val="289"/>
          <w:jc w:val="center"/>
        </w:trPr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ADF" w:rsidRPr="0044239F" w:rsidRDefault="00770ADF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0ADF" w:rsidRPr="0044239F" w:rsidRDefault="00770ADF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lang w:eastAsia="en-GB"/>
                    </w:rPr>
                    <m:t>Y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lang w:eastAsia="en-GB"/>
                    </w:rPr>
                    <m:t>b,c</m:t>
                  </m:r>
                </m:sub>
              </m:sSub>
            </m:oMath>
            <w:r w:rsidRPr="0044239F">
              <w:rPr>
                <w:rFonts w:ascii="Calibri" w:eastAsia="Times New Roman" w:hAnsi="Calibri" w:cs="Calibri"/>
                <w:lang w:eastAsia="en-GB"/>
              </w:rPr>
              <w:t xml:space="preserve"> (</w:t>
            </w:r>
            <m:oMath>
              <m:r>
                <w:rPr>
                  <w:rFonts w:ascii="Cambria Math" w:eastAsia="Times New Roman" w:hAnsi="Cambria Math" w:cs="Calibri"/>
                  <w:lang w:eastAsia="en-GB"/>
                </w:rPr>
                <m:t>cfu mol</m:t>
              </m:r>
              <m:sSup>
                <m:sSupPr>
                  <m:ctrlPr>
                    <w:rPr>
                      <w:rFonts w:ascii="Cambria Math" w:eastAsia="Times New Roman" w:hAnsi="Cambria Math" w:cs="Calibri"/>
                      <w:i/>
                      <w:lang w:eastAsia="en-GB"/>
                    </w:rPr>
                  </m:ctrlPr>
                </m:sSupPr>
                <m:e>
                  <m:r>
                    <w:rPr>
                      <w:rFonts w:ascii="Cambria Math" w:eastAsia="Times New Roman" w:hAnsi="Cambria Math" w:cs="Calibri"/>
                      <w:lang w:eastAsia="en-GB"/>
                    </w:rPr>
                    <m:t>C</m:t>
                  </m:r>
                </m:e>
                <m:sup>
                  <m:r>
                    <w:rPr>
                      <w:rFonts w:ascii="Cambria Math" w:eastAsia="Times New Roman" w:hAnsi="Cambria Math" w:cs="Calibri"/>
                      <w:lang w:eastAsia="en-GB"/>
                    </w:rPr>
                    <m:t>-1</m:t>
                  </m:r>
                </m:sup>
              </m:sSup>
            </m:oMath>
            <w:r w:rsidRPr="0044239F"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0ADF" w:rsidRPr="0044239F" w:rsidRDefault="00770ADF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5×</m:t>
                </m:r>
                <m:sSup>
                  <m:sSup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14</m:t>
                    </m:r>
                  </m:sup>
                </m:sSup>
              </m:oMath>
            </m:oMathPara>
          </w:p>
        </w:tc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0ADF" w:rsidRPr="0044239F" w:rsidRDefault="00770ADF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1×</m:t>
                </m:r>
                <m:sSup>
                  <m:sSup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14</m:t>
                    </m:r>
                  </m:sup>
                </m:sSup>
              </m:oMath>
            </m:oMathPara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0ADF" w:rsidRPr="0044239F" w:rsidRDefault="00770ADF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10</m:t>
                </m:r>
              </m:oMath>
            </m:oMathPara>
          </w:p>
        </w:tc>
      </w:tr>
    </w:tbl>
    <w:p w:rsidR="0026041B" w:rsidRDefault="0026041B">
      <w:bookmarkStart w:id="0" w:name="_GoBack"/>
      <w:bookmarkEnd w:id="0"/>
    </w:p>
    <w:sectPr w:rsidR="002604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F21"/>
    <w:rsid w:val="000360D7"/>
    <w:rsid w:val="00245F21"/>
    <w:rsid w:val="0026041B"/>
    <w:rsid w:val="00770ADF"/>
    <w:rsid w:val="00D16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ADF"/>
    <w:pPr>
      <w:spacing w:after="0" w:line="480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0AD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ADF"/>
    <w:rPr>
      <w:rFonts w:ascii="Tahoma" w:eastAsiaTheme="minorEastAsi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ADF"/>
    <w:pPr>
      <w:spacing w:after="0" w:line="480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0AD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ADF"/>
    <w:rPr>
      <w:rFonts w:ascii="Tahoma" w:eastAsiaTheme="minorEastAsi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1-05-07T00:38:00Z</dcterms:created>
  <dcterms:modified xsi:type="dcterms:W3CDTF">2021-05-07T00:39:00Z</dcterms:modified>
</cp:coreProperties>
</file>